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25B" w:rsidRDefault="001A2D64" w:rsidP="001A2D6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2D6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C752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upplementary Table </w:t>
      </w:r>
      <w:r w:rsidR="00923C2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="00C752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Acetylated peptides identified in the tryptic digest of APE1</w:t>
      </w:r>
      <w:r w:rsidR="00C7525B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WT</w:t>
      </w:r>
      <w:r w:rsidR="00C752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ptides with modified residue(s) assigned with certainty or </w:t>
      </w:r>
      <w:r w:rsidR="00C7525B" w:rsidRPr="00D361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ncertainty </w:t>
      </w:r>
      <w:r w:rsidR="004F5F36" w:rsidRPr="00D361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for position) </w:t>
      </w:r>
      <w:r w:rsidR="00C7525B" w:rsidRPr="00D36154">
        <w:rPr>
          <w:rFonts w:ascii="Times New Roman" w:eastAsia="Times New Roman" w:hAnsi="Times New Roman" w:cs="Times New Roman"/>
          <w:sz w:val="24"/>
          <w:szCs w:val="24"/>
          <w:lang w:val="en-US"/>
        </w:rPr>
        <w:t>are highlighted</w:t>
      </w:r>
      <w:bookmarkStart w:id="0" w:name="_GoBack"/>
      <w:bookmarkEnd w:id="0"/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white and grey background, respectively. Modified peptide, modified residue(s), peptide sequence and </w:t>
      </w:r>
      <w:proofErr w:type="spellStart"/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>modificable</w:t>
      </w:r>
      <w:proofErr w:type="spellEnd"/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idues (k) therein, peptide identification scores (Mascot ion score and </w:t>
      </w:r>
      <w:proofErr w:type="spellStart"/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>Sequest</w:t>
      </w:r>
      <w:proofErr w:type="spellEnd"/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>X</w:t>
      </w:r>
      <w:r w:rsidR="00C7525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corr</w:t>
      </w:r>
      <w:proofErr w:type="spellEnd"/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), peptide charge state and MH</w:t>
      </w:r>
      <w:r w:rsidR="00C7525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C752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are shown. Identification details are reported in Su</w:t>
      </w:r>
      <w:r w:rsidR="004158EA">
        <w:rPr>
          <w:rFonts w:ascii="Times New Roman" w:eastAsia="Times New Roman" w:hAnsi="Times New Roman" w:cs="Times New Roman"/>
          <w:sz w:val="24"/>
          <w:szCs w:val="24"/>
          <w:lang w:val="en-US"/>
        </w:rPr>
        <w:t>pplementary Information Table S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3330"/>
        <w:tblW w:w="14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2977"/>
        <w:gridCol w:w="4819"/>
        <w:gridCol w:w="1843"/>
        <w:gridCol w:w="1559"/>
        <w:gridCol w:w="992"/>
        <w:gridCol w:w="1134"/>
      </w:tblGrid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Peptid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odified residue(s)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Peptide sequence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odific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residue(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ascot ion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Sequ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it-IT"/>
              </w:rPr>
              <w:t>cor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Char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it-I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(Da)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5-52)A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25, K27, K31, K32 or K3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SkTAAkkNDkEAAGEGPALYEDPPDH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22" w:firstLine="22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, 36, 37, 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39.9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8-52)A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K31, K32 or K35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AkkNDkEAAGEGPALYEDPPDH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 40, 41, 42, 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93.9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32-52)A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K32 or K35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NDkEAAGEGPALYEDPPDHK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0, 2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22.1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37-156)A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K141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cPLkVSYGIGDEEHDQEG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4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58.6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94-221)A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194, K197 or K194, K203 or K197, K20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FLkGLASRkPLVLcGDLNVAHEEIDL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7, 2.29, 2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75.1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95-221)A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19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kGLASRkPLVLcGDLNVAHEEIDL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06.4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195-221)A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197 and K20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LkGLASRkPLVLcGDLNVAHEEIDL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48.3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22-254)A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224, K227 or K224, K228 or K227, K22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PkGNkkNAGFTPQERQGFGELLQAVPLADSF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, 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96.5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25-237)A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22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NKkNAGFTPQ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rPr>
                <w:rFonts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89.1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25-237)Ac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it-IT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227 and K22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NkkNAGFTPQ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29.8</w:t>
            </w:r>
          </w:p>
        </w:tc>
      </w:tr>
      <w:tr w:rsidR="00C7525B" w:rsidTr="00204823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228-237)A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K228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NAGFTPQ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ind w:left="-196" w:firstLine="196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7525B" w:rsidRDefault="00C7525B" w:rsidP="00204823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89.6</w:t>
            </w:r>
          </w:p>
        </w:tc>
      </w:tr>
    </w:tbl>
    <w:p w:rsidR="00C7525B" w:rsidRDefault="00C7525B" w:rsidP="001A2D64">
      <w:pPr>
        <w:jc w:val="both"/>
      </w:pPr>
    </w:p>
    <w:sectPr w:rsidR="00C7525B" w:rsidSect="0078176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oNotTrackMoves/>
  <w:defaultTabStop w:val="720"/>
  <w:hyphenationZone w:val="283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8176B"/>
    <w:rsid w:val="000F4023"/>
    <w:rsid w:val="001A2D64"/>
    <w:rsid w:val="001E3A34"/>
    <w:rsid w:val="00204823"/>
    <w:rsid w:val="00237395"/>
    <w:rsid w:val="002C16F1"/>
    <w:rsid w:val="00366172"/>
    <w:rsid w:val="00367ED6"/>
    <w:rsid w:val="003905DA"/>
    <w:rsid w:val="003B2853"/>
    <w:rsid w:val="004158EA"/>
    <w:rsid w:val="004F5F36"/>
    <w:rsid w:val="005E25B1"/>
    <w:rsid w:val="005F3C06"/>
    <w:rsid w:val="006B7E30"/>
    <w:rsid w:val="006E513D"/>
    <w:rsid w:val="00763A3E"/>
    <w:rsid w:val="0078176B"/>
    <w:rsid w:val="007E58F8"/>
    <w:rsid w:val="008246A9"/>
    <w:rsid w:val="008676D7"/>
    <w:rsid w:val="0091680F"/>
    <w:rsid w:val="00923C2A"/>
    <w:rsid w:val="00BF20F3"/>
    <w:rsid w:val="00C14601"/>
    <w:rsid w:val="00C7525B"/>
    <w:rsid w:val="00D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6172"/>
    <w:pPr>
      <w:spacing w:after="200" w:line="276" w:lineRule="auto"/>
    </w:pPr>
    <w:rPr>
      <w:rFonts w:cs="Calibri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8176B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uiPriority w:val="99"/>
    <w:rsid w:val="0091680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E71C71-B771-4323-9835-A44062B93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tein identity</vt:lpstr>
      <vt:lpstr>Protein identity</vt:lpstr>
    </vt:vector>
  </TitlesOfParts>
  <Company>Hewlett-Packard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in identity</dc:title>
  <dc:subject/>
  <dc:creator>Lisa Lirussi</dc:creator>
  <cp:keywords/>
  <dc:description/>
  <cp:lastModifiedBy>giulia</cp:lastModifiedBy>
  <cp:revision>14</cp:revision>
  <dcterms:created xsi:type="dcterms:W3CDTF">2011-06-09T13:51:00Z</dcterms:created>
  <dcterms:modified xsi:type="dcterms:W3CDTF">2016-12-15T08:42:00Z</dcterms:modified>
</cp:coreProperties>
</file>